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E12FBA" w14:textId="77777777" w:rsidR="00BB2AA8" w:rsidRPr="0026451F" w:rsidRDefault="00BB2AA8"/>
    <w:tbl>
      <w:tblPr>
        <w:tblW w:w="10060" w:type="dxa"/>
        <w:jc w:val="center"/>
        <w:tblLook w:val="04A0" w:firstRow="1" w:lastRow="0" w:firstColumn="1" w:lastColumn="0" w:noHBand="0" w:noVBand="1"/>
      </w:tblPr>
      <w:tblGrid>
        <w:gridCol w:w="1501"/>
        <w:gridCol w:w="6999"/>
        <w:gridCol w:w="1560"/>
      </w:tblGrid>
      <w:tr w:rsidR="001438F3" w:rsidRPr="0026451F" w14:paraId="121E108E" w14:textId="77777777" w:rsidTr="00C40B2D">
        <w:trPr>
          <w:jc w:val="center"/>
        </w:trPr>
        <w:tc>
          <w:tcPr>
            <w:tcW w:w="100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107E9FC" w14:textId="3797E884" w:rsidR="001438F3" w:rsidRDefault="001438F3" w:rsidP="00EC3B11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32"/>
                <w:sz w:val="24"/>
              </w:rPr>
            </w:pPr>
            <w:r w:rsidRPr="0026451F">
              <w:rPr>
                <w:rFonts w:ascii="Times New Roman" w:hAnsi="Times New Roman" w:cs="Times New Roman"/>
                <w:kern w:val="32"/>
                <w:sz w:val="24"/>
              </w:rPr>
              <w:t xml:space="preserve">Supplementary </w:t>
            </w:r>
            <w:r w:rsidR="00BB2AA8" w:rsidRPr="0026451F">
              <w:rPr>
                <w:rFonts w:ascii="Times New Roman" w:hAnsi="Times New Roman" w:cs="Times New Roman"/>
                <w:kern w:val="32"/>
                <w:sz w:val="24"/>
              </w:rPr>
              <w:t>file</w:t>
            </w:r>
            <w:r w:rsidRPr="0026451F">
              <w:rPr>
                <w:rFonts w:ascii="Times New Roman" w:hAnsi="Times New Roman" w:cs="Times New Roman"/>
                <w:kern w:val="32"/>
                <w:sz w:val="24"/>
              </w:rPr>
              <w:t xml:space="preserve"> 1</w:t>
            </w:r>
            <w:r w:rsidR="007F5C3F">
              <w:rPr>
                <w:rFonts w:ascii="Times New Roman" w:hAnsi="Times New Roman" w:cs="Times New Roman"/>
                <w:kern w:val="32"/>
                <w:sz w:val="24"/>
              </w:rPr>
              <w:t>.</w:t>
            </w:r>
            <w:r w:rsidRPr="0026451F">
              <w:rPr>
                <w:rFonts w:ascii="Times New Roman" w:hAnsi="Times New Roman" w:cs="Times New Roman"/>
                <w:kern w:val="32"/>
                <w:sz w:val="24"/>
              </w:rPr>
              <w:t xml:space="preserve"> Search Terms</w:t>
            </w:r>
          </w:p>
          <w:p w14:paraId="63536A33" w14:textId="11100D76" w:rsidR="00052FFC" w:rsidRPr="0026451F" w:rsidRDefault="00052FFC" w:rsidP="00EC3B11">
            <w:pPr>
              <w:autoSpaceDE w:val="0"/>
              <w:autoSpaceDN w:val="0"/>
              <w:jc w:val="left"/>
              <w:rPr>
                <w:rFonts w:ascii="Times New Roman" w:eastAsia="Arial" w:hAnsi="Times New Roman" w:cs="Times New Roman"/>
                <w:kern w:val="32"/>
                <w:sz w:val="24"/>
                <w:szCs w:val="24"/>
                <w:lang w:eastAsia="en-US" w:bidi="en-US"/>
              </w:rPr>
            </w:pPr>
          </w:p>
        </w:tc>
      </w:tr>
      <w:tr w:rsidR="001438F3" w:rsidRPr="003D0C18" w14:paraId="1F6E2525" w14:textId="77777777" w:rsidTr="00C40B2D">
        <w:trPr>
          <w:jc w:val="center"/>
        </w:trPr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DCBE3" w14:textId="77777777" w:rsidR="001438F3" w:rsidRPr="001438F3" w:rsidRDefault="00582E80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438F3"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6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33950F" w14:textId="77777777" w:rsidR="001438F3" w:rsidRPr="001438F3" w:rsidRDefault="001438F3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438F3">
              <w:rPr>
                <w:rFonts w:ascii="Times New Roman" w:hAnsi="Times New Roman" w:cs="Times New Roman"/>
                <w:szCs w:val="21"/>
              </w:rPr>
              <w:t>Search strate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EA593C" w14:textId="77777777" w:rsidR="001438F3" w:rsidRPr="001438F3" w:rsidRDefault="001438F3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438F3">
              <w:rPr>
                <w:rFonts w:ascii="Times New Roman" w:hAnsi="Times New Roman" w:cs="Times New Roman"/>
                <w:szCs w:val="21"/>
              </w:rPr>
              <w:t>Records</w:t>
            </w:r>
          </w:p>
        </w:tc>
      </w:tr>
      <w:tr w:rsidR="001438F3" w:rsidRPr="003D0C18" w14:paraId="344833E0" w14:textId="77777777" w:rsidTr="00C40B2D">
        <w:trPr>
          <w:jc w:val="center"/>
        </w:trPr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14:paraId="5F93C7D1" w14:textId="1483C25A" w:rsidR="001438F3" w:rsidRPr="001438F3" w:rsidRDefault="00524FE4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NAHL</w:t>
            </w:r>
          </w:p>
        </w:tc>
        <w:tc>
          <w:tcPr>
            <w:tcW w:w="6999" w:type="dxa"/>
            <w:tcBorders>
              <w:top w:val="single" w:sz="4" w:space="0" w:color="auto"/>
            </w:tcBorders>
            <w:shd w:val="clear" w:color="auto" w:fill="auto"/>
          </w:tcPr>
          <w:p w14:paraId="436592CA" w14:textId="7B9AB584" w:rsidR="001438F3" w:rsidRPr="00524FE4" w:rsidRDefault="00524FE4" w:rsidP="001438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24F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 ( ("new* qualified" or "new* graduate*" or newcomer* or "early career*" or novice* or "recent* graduate*" or “recent* registered” or “new nurse*” or “new midwi*” or “new paramedic*” or “new* licensed” ) OR (MH "Novice Nurses") OR (MH "New Graduate Nurses") ) AND ( (MH "Work Engagement") or (MH "Personnel Turnover") OR ((work OR workplace OR job OR organi?ation* OR employee* OR occupation* OR profession*) N2 (engag* OR commit*)) OR ( intent* N2 (stay* OR leav*) ) OR turnover OR “personnel retention” ) AND ( (MH "Mentorship") OR (MH "Clinical Supervision") OR (MH "Preceptorship") or mentor* or precept* or “residency program*” OR “transition program*” ) ) AND ( review or meta-analysis or "meta synthesis" or meta-synthesis 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ABD1E82" w14:textId="67FE4C15" w:rsidR="001438F3" w:rsidRPr="001438F3" w:rsidRDefault="00B7448F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1438F3" w:rsidRPr="003D0C18" w14:paraId="655F9B27" w14:textId="77777777" w:rsidTr="00C40B2D">
        <w:trPr>
          <w:jc w:val="center"/>
        </w:trPr>
        <w:tc>
          <w:tcPr>
            <w:tcW w:w="1501" w:type="dxa"/>
            <w:shd w:val="clear" w:color="auto" w:fill="auto"/>
          </w:tcPr>
          <w:p w14:paraId="50FAD943" w14:textId="0E975C12" w:rsidR="001438F3" w:rsidRPr="001438F3" w:rsidRDefault="00524FE4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vidMedline</w:t>
            </w:r>
          </w:p>
        </w:tc>
        <w:tc>
          <w:tcPr>
            <w:tcW w:w="6999" w:type="dxa"/>
            <w:shd w:val="clear" w:color="auto" w:fill="auto"/>
          </w:tcPr>
          <w:p w14:paraId="426DC4B8" w14:textId="22BBE227" w:rsidR="001438F3" w:rsidRPr="001438F3" w:rsidRDefault="00524FE4" w:rsidP="001438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24FE4">
              <w:rPr>
                <w:rFonts w:ascii="Times New Roman" w:hAnsi="Times New Roman" w:cs="Times New Roman"/>
                <w:szCs w:val="21"/>
              </w:rPr>
              <w:t>(new* qualified or new* graduate* or newcomer* or early career* or novice* or recent* graduate* or recent* registered or new nurse* or new midwi* or new paramedic* or new* licensed).ab,kf,ti. and (exp Work Engagement/ or exp Personnel Turnover/ or ((work or workplace or job or organi?ation* or employee* or occupation* or profession*) adj3 (engag* or commit*)).ab,kf,ti. or (intent* adj3 (stay* or leav*)).ab,kf,ti. or (turnover or personnel retention).ab,kf,ti.) and ((exp Mentoring/ or exp Preceptorship/ or (mentor* or precept* or residency program* or transition program* or clinical supervis*).ab,kf,ti.) and (review or meta-analysis or meta synthesis or meta-synthesis).ab,kf,ti.)</w:t>
            </w:r>
          </w:p>
        </w:tc>
        <w:tc>
          <w:tcPr>
            <w:tcW w:w="1560" w:type="dxa"/>
            <w:shd w:val="clear" w:color="auto" w:fill="auto"/>
          </w:tcPr>
          <w:p w14:paraId="08209778" w14:textId="6CC6EBA3" w:rsidR="001438F3" w:rsidRPr="001438F3" w:rsidRDefault="00B7448F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1438F3" w:rsidRPr="003D0C18" w14:paraId="36611586" w14:textId="77777777" w:rsidTr="00C40B2D">
        <w:trPr>
          <w:jc w:val="center"/>
        </w:trPr>
        <w:tc>
          <w:tcPr>
            <w:tcW w:w="1501" w:type="dxa"/>
            <w:shd w:val="clear" w:color="auto" w:fill="auto"/>
          </w:tcPr>
          <w:p w14:paraId="1FD008BA" w14:textId="7711B89B" w:rsidR="001438F3" w:rsidRPr="001438F3" w:rsidRDefault="00524FE4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Quest</w:t>
            </w:r>
          </w:p>
        </w:tc>
        <w:tc>
          <w:tcPr>
            <w:tcW w:w="6999" w:type="dxa"/>
            <w:shd w:val="clear" w:color="auto" w:fill="auto"/>
          </w:tcPr>
          <w:p w14:paraId="0AEB8E15" w14:textId="4BAA480A" w:rsidR="001438F3" w:rsidRPr="001438F3" w:rsidRDefault="00524FE4" w:rsidP="00524FE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24FE4">
              <w:rPr>
                <w:rFonts w:ascii="Times New Roman" w:hAnsi="Times New Roman" w:cs="Times New Roman"/>
                <w:szCs w:val="21"/>
              </w:rPr>
              <w:t>noft("new* qualified" OR "new* graduate*" OR newcomer* OR "early career*" OR novice* OR "recent* graduate*" OR "recent* registered" OR "new nurse*" OR "new midwi*" OR "new paramedic*" OR "new* licensed") AND noft(((work OR workplace OR job OR organi?ation* OR employee* OR occupation* OR profession*) NEAR/2 (engag* OR commit*)) OR (intent* NEAR/2 (stay* OR leav*)) OR turnover OR "personnel retention") AND noft("Clinical Supervis*" OR mentor* OR precept* OR "residency program*" OR "transition program*") AND noft(review or meta-analysis or "meta synthesis" or meta-synthesis 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24FE4">
              <w:rPr>
                <w:rFonts w:ascii="Times New Roman" w:hAnsi="Times New Roman" w:cs="Times New Roman"/>
                <w:szCs w:val="21"/>
              </w:rPr>
              <w:t>AND  review or meta-analysis or "meta synthesis" or meta-synthesis</w:t>
            </w:r>
          </w:p>
        </w:tc>
        <w:tc>
          <w:tcPr>
            <w:tcW w:w="1560" w:type="dxa"/>
            <w:shd w:val="clear" w:color="auto" w:fill="auto"/>
          </w:tcPr>
          <w:p w14:paraId="09B66C30" w14:textId="1C40D143" w:rsidR="001438F3" w:rsidRPr="001438F3" w:rsidRDefault="00B7448F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1438F3" w:rsidRPr="003D0C18" w14:paraId="2C9E73A7" w14:textId="77777777" w:rsidTr="00C40B2D">
        <w:trPr>
          <w:jc w:val="center"/>
        </w:trPr>
        <w:tc>
          <w:tcPr>
            <w:tcW w:w="1501" w:type="dxa"/>
            <w:shd w:val="clear" w:color="auto" w:fill="auto"/>
          </w:tcPr>
          <w:p w14:paraId="46DEE44F" w14:textId="77777777" w:rsidR="001438F3" w:rsidRDefault="00524FE4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pus</w:t>
            </w:r>
          </w:p>
          <w:p w14:paraId="6A890B15" w14:textId="77777777" w:rsidR="00524FE4" w:rsidRDefault="00524FE4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963FD8A" w14:textId="77777777" w:rsidR="00524FE4" w:rsidRDefault="00524FE4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45E9602" w14:textId="77777777" w:rsidR="00524FE4" w:rsidRDefault="00524FE4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0C59261" w14:textId="77777777" w:rsidR="00524FE4" w:rsidRDefault="00524FE4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CD79055" w14:textId="77777777" w:rsidR="00524FE4" w:rsidRDefault="00524FE4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8AA0524" w14:textId="77777777" w:rsidR="00524FE4" w:rsidRDefault="00524FE4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1145FFF" w14:textId="77777777" w:rsidR="00524FE4" w:rsidRDefault="00524FE4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4530AD3" w14:textId="77777777" w:rsidR="00524FE4" w:rsidRDefault="00524FE4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5839656" w14:textId="7795492C" w:rsidR="00524FE4" w:rsidRPr="001438F3" w:rsidRDefault="00524FE4" w:rsidP="00524FE4">
            <w:pPr>
              <w:autoSpaceDE w:val="0"/>
              <w:autoSpaceDN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9" w:type="dxa"/>
            <w:shd w:val="clear" w:color="auto" w:fill="auto"/>
          </w:tcPr>
          <w:p w14:paraId="642B4738" w14:textId="3F0AD6EB" w:rsidR="00524FE4" w:rsidRPr="001438F3" w:rsidRDefault="00524FE4" w:rsidP="00D0384D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24FE4">
              <w:rPr>
                <w:rFonts w:ascii="Times New Roman" w:hAnsi="Times New Roman" w:cs="Times New Roman"/>
                <w:szCs w:val="21"/>
              </w:rPr>
              <w:t>( TITLE-ABS-KEY ( "new* qualified" OR "new* graduate*" OR newcomer* OR "early career*" OR novice* OR "recent* graduate*" OR "recent* registered" OR "new nurse*" OR "new midwi*" OR "new paramedic*" OR "new* licensed" ) AND TITLE-ABS-KEY ( ( ( work OR workplace OR job OR organi?ation* OR employee* OR occupation* OR profession* ) W/2 ( engag* OR commit* ) ) OR ( intent* W/2 ( stay* OR leav* ) ) OR turnover OR "personnel retention" ) AND TITLE-ABS-KEY ( "clinical supervis*" OR mentor* OR precept* OR "residency program*" OR "transition program*" ) AND TITLE-ABS-KEY ( review OR meta-analysis OR "meta synthesis" OR meta-synthesis ) )</w:t>
            </w:r>
          </w:p>
        </w:tc>
        <w:tc>
          <w:tcPr>
            <w:tcW w:w="1560" w:type="dxa"/>
            <w:shd w:val="clear" w:color="auto" w:fill="auto"/>
          </w:tcPr>
          <w:p w14:paraId="6B581159" w14:textId="16198D61" w:rsidR="001438F3" w:rsidRPr="001438F3" w:rsidRDefault="00B7448F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</w:tr>
      <w:tr w:rsidR="00B7448F" w:rsidRPr="003D0C18" w14:paraId="704F857F" w14:textId="77777777" w:rsidTr="00C40B2D">
        <w:trPr>
          <w:jc w:val="center"/>
        </w:trPr>
        <w:tc>
          <w:tcPr>
            <w:tcW w:w="1501" w:type="dxa"/>
            <w:shd w:val="clear" w:color="auto" w:fill="auto"/>
          </w:tcPr>
          <w:p w14:paraId="521387BE" w14:textId="57DFA3BD" w:rsidR="00B7448F" w:rsidRDefault="00B7448F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ochrane</w:t>
            </w:r>
          </w:p>
        </w:tc>
        <w:tc>
          <w:tcPr>
            <w:tcW w:w="6999" w:type="dxa"/>
            <w:shd w:val="clear" w:color="auto" w:fill="auto"/>
          </w:tcPr>
          <w:p w14:paraId="7C7595C9" w14:textId="17D55448" w:rsidR="00B7448F" w:rsidRPr="00B7448F" w:rsidRDefault="00B7448F" w:rsidP="00B7448F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7448F">
              <w:rPr>
                <w:rFonts w:ascii="Times New Roman" w:hAnsi="Times New Roman" w:cs="Times New Roman"/>
                <w:szCs w:val="21"/>
              </w:rPr>
              <w:t xml:space="preserve">"new* qualified" or "new* graduate*" or newcomer* or "early career*" or novice* or "recent* graduate*" or “recent* registered” or “new nurse*” or “new midwi*” or “new paramedic*” or “new* licensed” </w:t>
            </w:r>
            <w:r w:rsidR="008B586E">
              <w:rPr>
                <w:rFonts w:ascii="Times New Roman" w:hAnsi="Times New Roman" w:cs="Times New Roman"/>
                <w:szCs w:val="21"/>
              </w:rPr>
              <w:t xml:space="preserve">[Work Engagement] or [Personel Turnover] or </w:t>
            </w:r>
            <w:r w:rsidRPr="00B7448F">
              <w:rPr>
                <w:rFonts w:ascii="Times New Roman" w:hAnsi="Times New Roman" w:cs="Times New Roman"/>
                <w:szCs w:val="21"/>
              </w:rPr>
              <w:t xml:space="preserve">((work OR workplace OR job OR organi?ation* OR employee* OR occupation* OR profession*) NEAR/2 (engag* OR commit*)) OR ( intent* NEAR/2 (stay* OR leav*) ) OR turnover OR “personnel retention” </w:t>
            </w:r>
          </w:p>
          <w:p w14:paraId="524B58FE" w14:textId="54A83CC0" w:rsidR="00B7448F" w:rsidRPr="00524FE4" w:rsidRDefault="00B7448F" w:rsidP="00B7448F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7448F">
              <w:rPr>
                <w:rFonts w:ascii="Times New Roman" w:hAnsi="Times New Roman" w:cs="Times New Roman"/>
                <w:szCs w:val="21"/>
              </w:rPr>
              <w:t>AND "Clinical Supervis*" or mentor* or precept* or “residency program*” OR “transition program*”</w:t>
            </w:r>
          </w:p>
        </w:tc>
        <w:tc>
          <w:tcPr>
            <w:tcW w:w="1560" w:type="dxa"/>
            <w:shd w:val="clear" w:color="auto" w:fill="auto"/>
          </w:tcPr>
          <w:p w14:paraId="2FA1E15D" w14:textId="399970B0" w:rsidR="00B7448F" w:rsidRDefault="00B7448F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1438F3" w:rsidRPr="003D0C18" w14:paraId="56C3C60A" w14:textId="77777777" w:rsidTr="00C40B2D">
        <w:trPr>
          <w:jc w:val="center"/>
        </w:trPr>
        <w:tc>
          <w:tcPr>
            <w:tcW w:w="1501" w:type="dxa"/>
            <w:shd w:val="clear" w:color="auto" w:fill="auto"/>
          </w:tcPr>
          <w:p w14:paraId="55C78BEF" w14:textId="2B24934C" w:rsidR="001438F3" w:rsidRPr="001438F3" w:rsidRDefault="00524FE4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c</w:t>
            </w:r>
          </w:p>
          <w:p w14:paraId="6350277D" w14:textId="77777777" w:rsidR="001438F3" w:rsidRPr="003D0C18" w:rsidRDefault="001438F3" w:rsidP="00EC3B11">
            <w:pP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highlight w:val="yellow"/>
                <w:lang w:eastAsia="en-US" w:bidi="en-US"/>
              </w:rPr>
            </w:pPr>
          </w:p>
        </w:tc>
        <w:tc>
          <w:tcPr>
            <w:tcW w:w="6999" w:type="dxa"/>
            <w:shd w:val="clear" w:color="auto" w:fill="auto"/>
          </w:tcPr>
          <w:p w14:paraId="1507D42F" w14:textId="25FF55EA" w:rsidR="00524FE4" w:rsidRPr="00BB2AA8" w:rsidRDefault="00524FE4" w:rsidP="00D0384D">
            <w:pPr>
              <w:jc w:val="left"/>
              <w:rPr>
                <w:rFonts w:ascii="Times New Roman" w:eastAsia="SimSun" w:hAnsi="Times New Roman" w:cs="Times New Roman"/>
                <w:szCs w:val="21"/>
                <w:lang w:val="fi-FI"/>
              </w:rPr>
            </w:pPr>
            <w:r w:rsidRPr="00BB2AA8">
              <w:rPr>
                <w:rFonts w:ascii="Times New Roman" w:eastAsia="SimSun" w:hAnsi="Times New Roman" w:cs="Times New Roman"/>
                <w:szCs w:val="21"/>
                <w:lang w:val="fi-FI"/>
              </w:rPr>
              <w:t>mentor* perehdyt* työnohja* AND hoitaj* sairaanhoitaj* kätilö* ensihoitaj* terveydenhoitaj*</w:t>
            </w:r>
          </w:p>
        </w:tc>
        <w:tc>
          <w:tcPr>
            <w:tcW w:w="1560" w:type="dxa"/>
            <w:shd w:val="clear" w:color="auto" w:fill="auto"/>
          </w:tcPr>
          <w:p w14:paraId="6863C685" w14:textId="65D3C8CF" w:rsidR="001438F3" w:rsidRPr="003D0C18" w:rsidRDefault="00524FE4" w:rsidP="00EC3B1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181</w:t>
            </w:r>
          </w:p>
        </w:tc>
      </w:tr>
      <w:tr w:rsidR="001438F3" w:rsidRPr="003D0C18" w14:paraId="6EDAB011" w14:textId="77777777" w:rsidTr="00C40B2D">
        <w:trPr>
          <w:jc w:val="center"/>
        </w:trPr>
        <w:tc>
          <w:tcPr>
            <w:tcW w:w="1006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A84E8F" w14:textId="67398DBC" w:rsidR="001438F3" w:rsidRPr="003D0C18" w:rsidRDefault="001438F3" w:rsidP="00EC3B11">
            <w:pPr>
              <w:autoSpaceDE w:val="0"/>
              <w:autoSpaceDN w:val="0"/>
              <w:jc w:val="left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1438F3">
              <w:rPr>
                <w:rFonts w:ascii="Times New Roman" w:hAnsi="Times New Roman" w:cs="Times New Roman"/>
                <w:i/>
                <w:szCs w:val="21"/>
              </w:rPr>
              <w:t>Note.</w:t>
            </w:r>
            <w:r w:rsidRPr="001438F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B586E">
              <w:rPr>
                <w:rFonts w:ascii="Times New Roman" w:hAnsi="Times New Roman" w:cs="Times New Roman"/>
                <w:szCs w:val="21"/>
              </w:rPr>
              <w:t xml:space="preserve">MH= MESH -term; </w:t>
            </w:r>
            <w:r w:rsidRPr="001438F3">
              <w:rPr>
                <w:rFonts w:ascii="Times New Roman" w:hAnsi="Times New Roman" w:cs="Times New Roman"/>
                <w:szCs w:val="21"/>
              </w:rPr>
              <w:t>TI</w:t>
            </w:r>
            <w:r w:rsidR="008B586E">
              <w:rPr>
                <w:rFonts w:ascii="Times New Roman" w:hAnsi="Times New Roman" w:cs="Times New Roman"/>
                <w:szCs w:val="21"/>
              </w:rPr>
              <w:t>T/ti</w:t>
            </w:r>
            <w:r w:rsidRPr="001438F3">
              <w:rPr>
                <w:rFonts w:ascii="Times New Roman" w:hAnsi="Times New Roman" w:cs="Times New Roman"/>
                <w:szCs w:val="21"/>
              </w:rPr>
              <w:t xml:space="preserve"> = title; </w:t>
            </w:r>
            <w:r w:rsidR="008B586E" w:rsidRPr="00524FE4">
              <w:rPr>
                <w:rFonts w:ascii="Times New Roman" w:hAnsi="Times New Roman" w:cs="Times New Roman"/>
                <w:szCs w:val="21"/>
              </w:rPr>
              <w:t>ABS</w:t>
            </w:r>
            <w:r w:rsidR="008B586E">
              <w:rPr>
                <w:rFonts w:ascii="Times New Roman" w:hAnsi="Times New Roman" w:cs="Times New Roman"/>
                <w:szCs w:val="21"/>
              </w:rPr>
              <w:t>/ab. = abstract</w:t>
            </w:r>
            <w:r w:rsidRPr="001438F3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="008B586E" w:rsidRPr="00524FE4">
              <w:rPr>
                <w:rFonts w:ascii="Times New Roman" w:hAnsi="Times New Roman" w:cs="Times New Roman"/>
                <w:szCs w:val="21"/>
              </w:rPr>
              <w:t>KEY</w:t>
            </w:r>
            <w:r w:rsidR="008B586E">
              <w:rPr>
                <w:rFonts w:ascii="Times New Roman" w:hAnsi="Times New Roman" w:cs="Times New Roman"/>
                <w:szCs w:val="21"/>
              </w:rPr>
              <w:t>/kf</w:t>
            </w:r>
            <w:r w:rsidRPr="001438F3">
              <w:rPr>
                <w:rFonts w:ascii="Times New Roman" w:hAnsi="Times New Roman" w:cs="Times New Roman"/>
                <w:szCs w:val="21"/>
              </w:rPr>
              <w:t xml:space="preserve"> = key words.</w:t>
            </w:r>
          </w:p>
        </w:tc>
      </w:tr>
    </w:tbl>
    <w:p w14:paraId="56A18080" w14:textId="77777777" w:rsidR="00D45242" w:rsidRPr="00C513BB" w:rsidRDefault="00D45242"/>
    <w:sectPr w:rsidR="00D45242" w:rsidRPr="00C51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9435EB" w14:textId="77777777" w:rsidR="002F24F5" w:rsidRDefault="002F24F5" w:rsidP="00C513BB">
      <w:r>
        <w:separator/>
      </w:r>
    </w:p>
  </w:endnote>
  <w:endnote w:type="continuationSeparator" w:id="0">
    <w:p w14:paraId="7FFD4564" w14:textId="77777777" w:rsidR="002F24F5" w:rsidRDefault="002F24F5" w:rsidP="00C51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F851C2" w14:textId="77777777" w:rsidR="002F24F5" w:rsidRDefault="002F24F5" w:rsidP="00C513BB">
      <w:r>
        <w:separator/>
      </w:r>
    </w:p>
  </w:footnote>
  <w:footnote w:type="continuationSeparator" w:id="0">
    <w:p w14:paraId="1AFCC6AB" w14:textId="77777777" w:rsidR="002F24F5" w:rsidRDefault="002F24F5" w:rsidP="00C51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1045"/>
    <w:rsid w:val="00052FFC"/>
    <w:rsid w:val="00081DCD"/>
    <w:rsid w:val="001237EF"/>
    <w:rsid w:val="001438F3"/>
    <w:rsid w:val="001D029C"/>
    <w:rsid w:val="0021197C"/>
    <w:rsid w:val="002447E5"/>
    <w:rsid w:val="0026451F"/>
    <w:rsid w:val="002F24F5"/>
    <w:rsid w:val="003949D3"/>
    <w:rsid w:val="0044038D"/>
    <w:rsid w:val="00524FE4"/>
    <w:rsid w:val="00582E80"/>
    <w:rsid w:val="006537FC"/>
    <w:rsid w:val="0071564B"/>
    <w:rsid w:val="007F5C3F"/>
    <w:rsid w:val="00826C17"/>
    <w:rsid w:val="0084171F"/>
    <w:rsid w:val="008B586E"/>
    <w:rsid w:val="00AF6987"/>
    <w:rsid w:val="00B7448F"/>
    <w:rsid w:val="00BB2AA8"/>
    <w:rsid w:val="00BF5267"/>
    <w:rsid w:val="00C40B2D"/>
    <w:rsid w:val="00C513BB"/>
    <w:rsid w:val="00C548DB"/>
    <w:rsid w:val="00D0384D"/>
    <w:rsid w:val="00D05752"/>
    <w:rsid w:val="00D21045"/>
    <w:rsid w:val="00D45242"/>
    <w:rsid w:val="00DF4074"/>
    <w:rsid w:val="00E27F29"/>
    <w:rsid w:val="00E42791"/>
    <w:rsid w:val="00E5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60168BFC"/>
  <w15:chartTrackingRefBased/>
  <w15:docId w15:val="{583E47D8-AD0A-4CE3-A026-288220C4F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3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1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13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1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13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8674153BA5614CB659A5D5BF92832F" ma:contentTypeVersion="6" ma:contentTypeDescription="Create a new document." ma:contentTypeScope="" ma:versionID="be8f71b3a90ba04b59c3a1289abaf879">
  <xsd:schema xmlns:xsd="http://www.w3.org/2001/XMLSchema" xmlns:xs="http://www.w3.org/2001/XMLSchema" xmlns:p="http://schemas.microsoft.com/office/2006/metadata/properties" xmlns:ns2="1aaf51c4-5c5e-40cc-877d-d76676f1de33" xmlns:ns3="1496b9c6-50a8-4c46-9204-236697dc4e53" targetNamespace="http://schemas.microsoft.com/office/2006/metadata/properties" ma:root="true" ma:fieldsID="b53a48e19a57f72b27e1c0b781b1bf4b" ns2:_="" ns3:_="">
    <xsd:import namespace="1aaf51c4-5c5e-40cc-877d-d76676f1de33"/>
    <xsd:import namespace="1496b9c6-50a8-4c46-9204-236697dc4e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af51c4-5c5e-40cc-877d-d76676f1de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96b9c6-50a8-4c46-9204-236697dc4e5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4E42E7C-2893-4FFD-89AC-099C2B1DC2E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309AE9-A47A-4711-93ED-874139C5AC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af51c4-5c5e-40cc-877d-d76676f1de33"/>
    <ds:schemaRef ds:uri="1496b9c6-50a8-4c46-9204-236697dc4e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13192BB-6521-444E-AC38-A83D6EC250B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EEA1BB6-2CB5-471A-BD9B-53E8815E7E28}">
  <ds:schemaRefs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purl.org/dc/terms/"/>
    <ds:schemaRef ds:uri="4f83b3a9-b2f1-4a26-9920-d983bfa00590"/>
    <ds:schemaRef ds:uri="f8e846f0-58d8-40f6-82b0-44684acb959e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2</Words>
  <Characters>3031</Characters>
  <Application>Microsoft Office Word</Application>
  <DocSecurity>0</DocSecurity>
  <Lines>4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LingYa-</dc:creator>
  <cp:keywords/>
  <dc:description/>
  <cp:lastModifiedBy>Jonna Juntunen</cp:lastModifiedBy>
  <cp:revision>6</cp:revision>
  <dcterms:created xsi:type="dcterms:W3CDTF">2024-06-14T08:52:00Z</dcterms:created>
  <dcterms:modified xsi:type="dcterms:W3CDTF">2024-09-02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8674153BA5614CB659A5D5BF92832F</vt:lpwstr>
  </property>
  <property fmtid="{D5CDD505-2E9C-101B-9397-08002B2CF9AE}" pid="3" name="Order">
    <vt:r8>11400</vt:r8>
  </property>
  <property fmtid="{D5CDD505-2E9C-101B-9397-08002B2CF9AE}" pid="4" name="TriggerFlowInfo">
    <vt:lpwstr/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GrammarlyDocumentId">
    <vt:lpwstr>ece0abf03853b1b869a278af8b54a412344f02f60627d48bcdd958b1294a3bf8</vt:lpwstr>
  </property>
</Properties>
</file>